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Additional File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942965" cy="2468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.</w:t>
      </w:r>
      <w:r>
        <w:rPr/>
        <w:t xml:space="preserve"> (A) Growth of strain SJ98 on 300 µM CNACs as sole source of carbon and energy, and (B) Degradation of CNACs by strain SJ98 as a sole source of carbon and energy.</w:t>
      </w:r>
      <w:r>
        <w:br w:type="page"/>
      </w:r>
    </w:p>
    <w:p>
      <w:pPr>
        <w:pStyle w:val="Normal"/>
        <w:spacing w:lineRule="auto" w:line="480"/>
        <w:jc w:val="center"/>
        <w:rPr>
          <w:lang w:val="en-AU" w:eastAsia="en-US" w:bidi="hi-IN"/>
        </w:rPr>
      </w:pPr>
      <w:r>
        <w:rPr>
          <w:lang w:val="en-AU" w:eastAsia="en-US" w:bidi="hi-IN"/>
        </w:rPr>
        <w:drawing>
          <wp:inline distT="0" distB="0" distL="0" distR="0">
            <wp:extent cx="4368165" cy="268986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165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2.</w:t>
      </w:r>
      <w:r>
        <w:rPr/>
        <w:t xml:space="preserve"> Degradation of CNACs by induced resting cells of strain SJ9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9246" w:dyaOrig="1094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7.6pt;height:434.65pt" filled="f" o:ole="">
            <v:imagedata r:id="rId5" o:title=""/>
          </v:shape>
          <o:OLEObject Type="Embed" ProgID="" ShapeID="ole_rId4" DrawAspect="Content" ObjectID="_356993584" r:id="rId4"/>
        </w:objec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3.</w:t>
      </w:r>
      <w:r>
        <w:rPr/>
        <w:t xml:space="preserve"> Catabolic pathways for degradation of five chemoattractant CNACs which are either mineralized (2C4NP, 4C2NP and 5C2NB) or co-metabolically transformed (2C4NB and 2C3NP) by strain SJ98. Metabolites marked with asterisk (PNP, 4NC, ONB, PNB and MNP) have also been previously reported as chemoattractants for this strain (19-22). </w:t>
        <w:tab/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val="en-AU"/>
      </w:rPr>
      <w:t>Pandey et al, Additional Fil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23:40:00Z</dcterms:created>
  <dc:creator>Pandey, Gunjan (CES, Black Mountain)</dc:creator>
  <dc:description/>
  <cp:keywords/>
  <dc:language>en-US</dc:language>
  <cp:lastModifiedBy>Pandey, Gunjan (CES, Black Mountain)</cp:lastModifiedBy>
  <dcterms:modified xsi:type="dcterms:W3CDTF">2011-11-29T03:12:00Z</dcterms:modified>
  <cp:revision>9</cp:revision>
  <dc:subject/>
  <dc:title/>
</cp:coreProperties>
</file>